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3764" w:rsidRPr="00F6592F" w:rsidRDefault="008E3764" w:rsidP="008E376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6592F">
        <w:rPr>
          <w:rFonts w:ascii="Times New Roman" w:hAnsi="Times New Roman" w:cs="Times New Roman"/>
          <w:b/>
          <w:sz w:val="24"/>
          <w:szCs w:val="24"/>
          <w:lang w:val="en-US"/>
        </w:rPr>
        <w:t>Table S3. Iba1 quantification (integrated density of pixels)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213"/>
        <w:gridCol w:w="1400"/>
        <w:gridCol w:w="1396"/>
        <w:gridCol w:w="842"/>
        <w:gridCol w:w="1386"/>
        <w:gridCol w:w="1397"/>
        <w:gridCol w:w="860"/>
      </w:tblGrid>
      <w:tr w:rsidR="008E3764" w:rsidRPr="00F6592F" w:rsidTr="000879EE">
        <w:tc>
          <w:tcPr>
            <w:tcW w:w="1234" w:type="dxa"/>
            <w:vMerge w:val="restart"/>
            <w:vAlign w:val="center"/>
          </w:tcPr>
          <w:p w:rsidR="008E3764" w:rsidRPr="00F6592F" w:rsidRDefault="008E3764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  <w:p w:rsidR="008E3764" w:rsidRPr="00F6592F" w:rsidRDefault="008E3764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proofErr w:type="gramStart"/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wal</w:t>
            </w:r>
            <w:proofErr w:type="spellEnd"/>
            <w:proofErr w:type="gramEnd"/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705" w:type="dxa"/>
            <w:gridSpan w:val="3"/>
          </w:tcPr>
          <w:p w:rsidR="008E3764" w:rsidRPr="00F6592F" w:rsidRDefault="008E3764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3705" w:type="dxa"/>
            <w:gridSpan w:val="3"/>
          </w:tcPr>
          <w:p w:rsidR="008E3764" w:rsidRPr="00F6592F" w:rsidRDefault="008E3764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RAG-KO</w:t>
            </w:r>
          </w:p>
        </w:tc>
      </w:tr>
      <w:tr w:rsidR="008E3764" w:rsidRPr="00F6592F" w:rsidTr="000879EE">
        <w:tc>
          <w:tcPr>
            <w:tcW w:w="1234" w:type="dxa"/>
            <w:vMerge/>
          </w:tcPr>
          <w:p w:rsidR="008E3764" w:rsidRPr="00F6592F" w:rsidRDefault="008E3764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6" w:type="dxa"/>
          </w:tcPr>
          <w:p w:rsidR="008E3764" w:rsidRPr="00F6592F" w:rsidRDefault="008E3764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1417" w:type="dxa"/>
          </w:tcPr>
          <w:p w:rsidR="008E3764" w:rsidRPr="00F6592F" w:rsidRDefault="008E3764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862" w:type="dxa"/>
          </w:tcPr>
          <w:p w:rsidR="008E3764" w:rsidRPr="00F6592F" w:rsidRDefault="008E3764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06" w:type="dxa"/>
          </w:tcPr>
          <w:p w:rsidR="008E3764" w:rsidRPr="00F6592F" w:rsidRDefault="008E3764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1418" w:type="dxa"/>
          </w:tcPr>
          <w:p w:rsidR="008E3764" w:rsidRPr="00F6592F" w:rsidRDefault="008E3764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881" w:type="dxa"/>
          </w:tcPr>
          <w:p w:rsidR="008E3764" w:rsidRPr="00F6592F" w:rsidRDefault="008E3764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8E3764" w:rsidRPr="00F6592F" w:rsidTr="000879EE">
        <w:tc>
          <w:tcPr>
            <w:tcW w:w="1234" w:type="dxa"/>
          </w:tcPr>
          <w:p w:rsidR="008E3764" w:rsidRPr="00F6592F" w:rsidRDefault="008E3764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6" w:type="dxa"/>
          </w:tcPr>
          <w:p w:rsidR="008E3764" w:rsidRPr="00F6592F" w:rsidRDefault="008E3764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39807</w:t>
            </w:r>
          </w:p>
        </w:tc>
        <w:tc>
          <w:tcPr>
            <w:tcW w:w="1417" w:type="dxa"/>
          </w:tcPr>
          <w:p w:rsidR="008E3764" w:rsidRPr="00F6592F" w:rsidRDefault="008E3764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20565</w:t>
            </w:r>
          </w:p>
        </w:tc>
        <w:tc>
          <w:tcPr>
            <w:tcW w:w="862" w:type="dxa"/>
          </w:tcPr>
          <w:p w:rsidR="008E3764" w:rsidRPr="00F6592F" w:rsidRDefault="008E3764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06" w:type="dxa"/>
          </w:tcPr>
          <w:p w:rsidR="008E3764" w:rsidRPr="00F6592F" w:rsidRDefault="008E3764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 xml:space="preserve">2.037 </w:t>
            </w:r>
            <w:proofErr w:type="gramStart"/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proofErr w:type="gramEnd"/>
            <w:r w:rsidRPr="00F6592F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Pr="00F659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418" w:type="dxa"/>
          </w:tcPr>
          <w:p w:rsidR="008E3764" w:rsidRPr="00F6592F" w:rsidRDefault="008E3764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192258</w:t>
            </w:r>
          </w:p>
        </w:tc>
        <w:tc>
          <w:tcPr>
            <w:tcW w:w="881" w:type="dxa"/>
          </w:tcPr>
          <w:p w:rsidR="008E3764" w:rsidRPr="00F6592F" w:rsidRDefault="008E3764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E3764" w:rsidRPr="00F6592F" w:rsidTr="000879EE">
        <w:tc>
          <w:tcPr>
            <w:tcW w:w="1234" w:type="dxa"/>
          </w:tcPr>
          <w:p w:rsidR="008E3764" w:rsidRPr="00F6592F" w:rsidRDefault="008E3764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26" w:type="dxa"/>
          </w:tcPr>
          <w:p w:rsidR="008E3764" w:rsidRPr="00F6592F" w:rsidRDefault="008E3764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 xml:space="preserve">2.204 </w:t>
            </w:r>
            <w:proofErr w:type="gramStart"/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proofErr w:type="gramEnd"/>
            <w:r w:rsidRPr="00F6592F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Pr="00F659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417" w:type="dxa"/>
          </w:tcPr>
          <w:p w:rsidR="008E3764" w:rsidRPr="00F6592F" w:rsidRDefault="008E3764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 xml:space="preserve">1.022 </w:t>
            </w:r>
            <w:proofErr w:type="gramStart"/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proofErr w:type="gramEnd"/>
            <w:r w:rsidRPr="00F6592F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Pr="00F659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862" w:type="dxa"/>
          </w:tcPr>
          <w:p w:rsidR="008E3764" w:rsidRPr="00F6592F" w:rsidRDefault="008E3764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06" w:type="dxa"/>
          </w:tcPr>
          <w:p w:rsidR="008E3764" w:rsidRPr="00F6592F" w:rsidRDefault="008E3764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 xml:space="preserve">2.923 </w:t>
            </w:r>
            <w:proofErr w:type="gramStart"/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proofErr w:type="gramEnd"/>
            <w:r w:rsidRPr="00F6592F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Pr="00F659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418" w:type="dxa"/>
          </w:tcPr>
          <w:p w:rsidR="008E3764" w:rsidRPr="00F6592F" w:rsidRDefault="008E3764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 xml:space="preserve">1.604 </w:t>
            </w:r>
            <w:proofErr w:type="gramStart"/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proofErr w:type="gramEnd"/>
            <w:r w:rsidRPr="00F6592F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Pr="00F659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881" w:type="dxa"/>
          </w:tcPr>
          <w:p w:rsidR="008E3764" w:rsidRPr="00F6592F" w:rsidRDefault="008E3764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E3764" w:rsidRPr="00F6592F" w:rsidTr="000879EE">
        <w:tc>
          <w:tcPr>
            <w:tcW w:w="1234" w:type="dxa"/>
          </w:tcPr>
          <w:p w:rsidR="008E3764" w:rsidRPr="00F6592F" w:rsidRDefault="008E3764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26" w:type="dxa"/>
          </w:tcPr>
          <w:p w:rsidR="008E3764" w:rsidRPr="00F6592F" w:rsidRDefault="008E3764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 xml:space="preserve">5.669 </w:t>
            </w:r>
            <w:proofErr w:type="gramStart"/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proofErr w:type="gramEnd"/>
            <w:r w:rsidRPr="00F6592F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Pr="00F659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417" w:type="dxa"/>
          </w:tcPr>
          <w:p w:rsidR="008E3764" w:rsidRPr="00F6592F" w:rsidRDefault="008E3764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 xml:space="preserve">1.722 </w:t>
            </w:r>
            <w:proofErr w:type="gramStart"/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proofErr w:type="gramEnd"/>
            <w:r w:rsidRPr="00F6592F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Pr="00F659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862" w:type="dxa"/>
          </w:tcPr>
          <w:p w:rsidR="008E3764" w:rsidRPr="00F6592F" w:rsidRDefault="008E3764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06" w:type="dxa"/>
          </w:tcPr>
          <w:p w:rsidR="008E3764" w:rsidRPr="00F6592F" w:rsidRDefault="008E3764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 xml:space="preserve">8.560 </w:t>
            </w:r>
            <w:proofErr w:type="gramStart"/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proofErr w:type="gramEnd"/>
            <w:r w:rsidRPr="00F6592F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Pr="00F659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418" w:type="dxa"/>
          </w:tcPr>
          <w:p w:rsidR="008E3764" w:rsidRPr="00F6592F" w:rsidRDefault="008E3764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 xml:space="preserve">3.046 </w:t>
            </w:r>
            <w:proofErr w:type="gramStart"/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proofErr w:type="gramEnd"/>
            <w:r w:rsidRPr="00F6592F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Pr="00F659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881" w:type="dxa"/>
          </w:tcPr>
          <w:p w:rsidR="008E3764" w:rsidRPr="00F6592F" w:rsidRDefault="008E3764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E3764" w:rsidRPr="00F6592F" w:rsidTr="000879EE">
        <w:tc>
          <w:tcPr>
            <w:tcW w:w="1234" w:type="dxa"/>
          </w:tcPr>
          <w:p w:rsidR="008E3764" w:rsidRPr="00F6592F" w:rsidRDefault="008E3764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26" w:type="dxa"/>
          </w:tcPr>
          <w:p w:rsidR="008E3764" w:rsidRPr="00F6592F" w:rsidRDefault="008E3764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 xml:space="preserve">2.441 </w:t>
            </w:r>
            <w:proofErr w:type="gramStart"/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proofErr w:type="gramEnd"/>
            <w:r w:rsidRPr="00F6592F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  <w:r w:rsidRPr="00F659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417" w:type="dxa"/>
          </w:tcPr>
          <w:p w:rsidR="008E3764" w:rsidRPr="00F6592F" w:rsidRDefault="008E3764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191576</w:t>
            </w:r>
          </w:p>
        </w:tc>
        <w:tc>
          <w:tcPr>
            <w:tcW w:w="862" w:type="dxa"/>
          </w:tcPr>
          <w:p w:rsidR="008E3764" w:rsidRPr="00F6592F" w:rsidRDefault="008E3764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06" w:type="dxa"/>
          </w:tcPr>
          <w:p w:rsidR="008E3764" w:rsidRPr="00F6592F" w:rsidRDefault="008E3764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152176</w:t>
            </w:r>
          </w:p>
        </w:tc>
        <w:tc>
          <w:tcPr>
            <w:tcW w:w="1418" w:type="dxa"/>
          </w:tcPr>
          <w:p w:rsidR="008E3764" w:rsidRPr="00F6592F" w:rsidRDefault="008E3764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80608</w:t>
            </w:r>
          </w:p>
        </w:tc>
        <w:tc>
          <w:tcPr>
            <w:tcW w:w="881" w:type="dxa"/>
          </w:tcPr>
          <w:p w:rsidR="008E3764" w:rsidRPr="00F6592F" w:rsidRDefault="008E3764" w:rsidP="000879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2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:rsidR="008E3764" w:rsidRPr="00F6592F" w:rsidRDefault="008E3764" w:rsidP="008E3764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6592F">
        <w:rPr>
          <w:rFonts w:ascii="Times New Roman" w:hAnsi="Times New Roman" w:cs="Times New Roman"/>
          <w:sz w:val="24"/>
          <w:szCs w:val="24"/>
          <w:lang w:val="en-US"/>
        </w:rPr>
        <w:t>wal</w:t>
      </w:r>
      <w:proofErr w:type="spellEnd"/>
      <w:r w:rsidRPr="00F6592F">
        <w:rPr>
          <w:rFonts w:ascii="Times New Roman" w:hAnsi="Times New Roman" w:cs="Times New Roman"/>
          <w:sz w:val="24"/>
          <w:szCs w:val="24"/>
          <w:lang w:val="en-US"/>
        </w:rPr>
        <w:t>, weeks after lesion</w:t>
      </w:r>
    </w:p>
    <w:p w:rsidR="000530B7" w:rsidRDefault="000530B7">
      <w:bookmarkStart w:id="0" w:name="_GoBack"/>
      <w:bookmarkEnd w:id="0"/>
    </w:p>
    <w:sectPr w:rsidR="000530B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3764"/>
    <w:rsid w:val="000530B7"/>
    <w:rsid w:val="008E3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816CD10-54A3-4A96-B82E-2282A9E51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8E3764"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8E37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3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3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52DABD11-D072-4F3B-8823-FB4BA0AEAE86}"/>
</file>

<file path=customXml/itemProps2.xml><?xml version="1.0" encoding="utf-8"?>
<ds:datastoreItem xmlns:ds="http://schemas.openxmlformats.org/officeDocument/2006/customXml" ds:itemID="{A9CA3FF2-96B8-432B-BD6A-9D97C43697E6}"/>
</file>

<file path=customXml/itemProps3.xml><?xml version="1.0" encoding="utf-8"?>
<ds:datastoreItem xmlns:ds="http://schemas.openxmlformats.org/officeDocument/2006/customXml" ds:itemID="{AB895339-2AC3-47F6-AFB4-339EA5097BA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Oliveira</dc:creator>
  <cp:keywords/>
  <dc:description/>
  <cp:lastModifiedBy>Alexandre Oliveira</cp:lastModifiedBy>
  <cp:revision>1</cp:revision>
  <dcterms:created xsi:type="dcterms:W3CDTF">2016-04-27T20:26:00Z</dcterms:created>
  <dcterms:modified xsi:type="dcterms:W3CDTF">2016-04-27T2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